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23CD9" w14:textId="6F9B0C9D" w:rsidR="00257053" w:rsidRDefault="00257053" w:rsidP="00257053">
      <w:pPr>
        <w:spacing w:line="360" w:lineRule="auto"/>
        <w:rPr>
          <w:bCs/>
          <w:sz w:val="24"/>
        </w:rPr>
      </w:pPr>
      <w:r>
        <w:rPr>
          <w:b/>
          <w:bCs/>
          <w:sz w:val="24"/>
        </w:rPr>
        <w:t xml:space="preserve">Supplemental </w:t>
      </w:r>
      <w:r w:rsidRPr="00C47029">
        <w:rPr>
          <w:rFonts w:hint="eastAsia"/>
          <w:b/>
          <w:bCs/>
          <w:sz w:val="24"/>
        </w:rPr>
        <w:t xml:space="preserve">Table </w:t>
      </w:r>
      <w:r>
        <w:rPr>
          <w:b/>
          <w:bCs/>
          <w:sz w:val="24"/>
        </w:rPr>
        <w:t>1</w:t>
      </w:r>
      <w:r w:rsidRPr="00C47029">
        <w:rPr>
          <w:rFonts w:hint="eastAsia"/>
          <w:b/>
          <w:bCs/>
          <w:sz w:val="24"/>
        </w:rPr>
        <w:t xml:space="preserve"> </w:t>
      </w:r>
      <w:r w:rsidRPr="00C47029"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 </w:t>
      </w:r>
      <w:r w:rsidRPr="006D30D3">
        <w:rPr>
          <w:b/>
          <w:sz w:val="24"/>
        </w:rPr>
        <w:t>Distributions of all detec</w:t>
      </w:r>
      <w:r w:rsidRPr="006D30D3">
        <w:rPr>
          <w:rFonts w:hint="eastAsia"/>
          <w:b/>
          <w:sz w:val="24"/>
        </w:rPr>
        <w:t>ted</w:t>
      </w:r>
      <w:r w:rsidRPr="006D30D3">
        <w:rPr>
          <w:b/>
          <w:sz w:val="24"/>
        </w:rPr>
        <w:t xml:space="preserve"> APs in both groups during the </w:t>
      </w:r>
      <w:r>
        <w:rPr>
          <w:b/>
          <w:sz w:val="24"/>
        </w:rPr>
        <w:t>index</w:t>
      </w:r>
      <w:r w:rsidRPr="006D30D3">
        <w:rPr>
          <w:b/>
          <w:sz w:val="24"/>
        </w:rPr>
        <w:t xml:space="preserve"> procedure</w:t>
      </w:r>
    </w:p>
    <w:tbl>
      <w:tblPr>
        <w:tblW w:w="13892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4"/>
        <w:gridCol w:w="709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1853"/>
      </w:tblGrid>
      <w:tr w:rsidR="00257053" w:rsidRPr="009618B8" w14:paraId="636027E6" w14:textId="77777777" w:rsidTr="009A791B">
        <w:trPr>
          <w:trHeight w:val="797"/>
        </w:trPr>
        <w:tc>
          <w:tcPr>
            <w:tcW w:w="18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5D51B16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AP locations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B7CF50E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3D200AA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II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A7046C8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II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0585C5E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IV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8DC69B4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V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ACFD312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VI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1E10140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VI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FF9D86F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VIII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EF0C82D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I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63C6CD7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728761C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AMC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647C958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NV</w:t>
            </w:r>
          </w:p>
        </w:tc>
        <w:tc>
          <w:tcPr>
            <w:tcW w:w="1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B03FF25" w14:textId="77777777" w:rsidR="00257053" w:rsidRPr="00C47029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C47029">
              <w:rPr>
                <w:b/>
                <w:bCs/>
                <w:sz w:val="24"/>
              </w:rPr>
              <w:t>Total AP number</w:t>
            </w:r>
          </w:p>
        </w:tc>
      </w:tr>
      <w:tr w:rsidR="00257053" w:rsidRPr="009618B8" w14:paraId="3B94F13D" w14:textId="77777777" w:rsidTr="009A791B">
        <w:trPr>
          <w:trHeight w:val="654"/>
        </w:trPr>
        <w:tc>
          <w:tcPr>
            <w:tcW w:w="112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AE78D53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/>
                <w:bCs/>
                <w:sz w:val="24"/>
              </w:rPr>
              <w:t>ATP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025A323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/>
                <w:bCs/>
                <w:sz w:val="24"/>
              </w:rPr>
              <w:t>No.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EF04477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27F5F66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B7BA18D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2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F15B5D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6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64AE105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1A73551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6B51642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4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C238D6F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AF5CE27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2F282EA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C950F32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D74AFE2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</w:t>
            </w:r>
          </w:p>
        </w:tc>
        <w:tc>
          <w:tcPr>
            <w:tcW w:w="1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08C25DA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232</w:t>
            </w:r>
          </w:p>
        </w:tc>
      </w:tr>
      <w:tr w:rsidR="00257053" w:rsidRPr="009618B8" w14:paraId="4FE8B0FB" w14:textId="77777777" w:rsidTr="009A791B">
        <w:trPr>
          <w:trHeight w:val="649"/>
        </w:trPr>
        <w:tc>
          <w:tcPr>
            <w:tcW w:w="112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F79138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38AE5F0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/>
                <w:bCs/>
                <w:sz w:val="24"/>
              </w:rPr>
              <w:t>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2A404CD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7.7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958F36E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4.3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47F9D53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9.9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EC3553D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26.7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6A9E810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7.7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F38A507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4.3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1FB0A5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7.2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9C87F22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2.9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BC22959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2.1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2B907AE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6.0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F68A1EF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0.9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C193441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0.4%</w:t>
            </w:r>
          </w:p>
        </w:tc>
        <w:tc>
          <w:tcPr>
            <w:tcW w:w="1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DF660B4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00.0%</w:t>
            </w:r>
          </w:p>
        </w:tc>
      </w:tr>
      <w:tr w:rsidR="00257053" w:rsidRPr="009618B8" w14:paraId="6FFB0D81" w14:textId="77777777" w:rsidTr="009A791B">
        <w:trPr>
          <w:trHeight w:val="645"/>
        </w:trPr>
        <w:tc>
          <w:tcPr>
            <w:tcW w:w="112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CDA73FD" w14:textId="5710C953" w:rsidR="00257053" w:rsidRPr="009618B8" w:rsidRDefault="00503F07" w:rsidP="009A791B">
            <w:pPr>
              <w:spacing w:line="360" w:lineRule="auto"/>
              <w:rPr>
                <w:bCs/>
                <w:sz w:val="24"/>
              </w:rPr>
            </w:pPr>
            <w:r>
              <w:rPr>
                <w:b/>
                <w:bCs/>
                <w:sz w:val="24"/>
              </w:rPr>
              <w:t>N</w:t>
            </w:r>
            <w:r w:rsidR="00257053" w:rsidRPr="009618B8">
              <w:rPr>
                <w:b/>
                <w:bCs/>
                <w:sz w:val="24"/>
              </w:rPr>
              <w:t>on-ATP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3A06C7A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/>
                <w:bCs/>
                <w:sz w:val="24"/>
              </w:rPr>
              <w:t>No.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C6E6DAB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9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37221CC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6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C875F70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9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64F460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61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BFFD28D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6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03D5699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2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C2FEA4B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8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53C40BA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8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38BCE3F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5744D4F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9C6A471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49F6D9A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0</w:t>
            </w:r>
          </w:p>
        </w:tc>
        <w:tc>
          <w:tcPr>
            <w:tcW w:w="1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33C6BA8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153</w:t>
            </w:r>
          </w:p>
        </w:tc>
      </w:tr>
      <w:tr w:rsidR="00257053" w:rsidRPr="009618B8" w14:paraId="0C4379E4" w14:textId="77777777" w:rsidTr="009A791B">
        <w:trPr>
          <w:trHeight w:val="654"/>
        </w:trPr>
        <w:tc>
          <w:tcPr>
            <w:tcW w:w="112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D420946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96A7C33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/>
                <w:bCs/>
                <w:sz w:val="24"/>
              </w:rPr>
              <w:t>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52B8C17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7.9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2AA26D9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5.2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4A11A2A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8.2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3759419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53.3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0BF70EE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5.9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B5C1907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.9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738EEB9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7.2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E2AF198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7.1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0832B82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.2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3290B85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  <w:r w:rsidRPr="009618B8">
              <w:rPr>
                <w:bCs/>
                <w:sz w:val="24"/>
              </w:rPr>
              <w:t>.9%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8ABB95E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0.2</w:t>
            </w:r>
            <w:r w:rsidRPr="009618B8">
              <w:rPr>
                <w:bCs/>
                <w:sz w:val="24"/>
              </w:rPr>
              <w:t>%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EF332FF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0</w:t>
            </w:r>
          </w:p>
        </w:tc>
        <w:tc>
          <w:tcPr>
            <w:tcW w:w="1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2F8578D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00.0%</w:t>
            </w:r>
          </w:p>
        </w:tc>
      </w:tr>
      <w:tr w:rsidR="00257053" w:rsidRPr="009618B8" w14:paraId="060FF373" w14:textId="77777777" w:rsidTr="009A791B">
        <w:trPr>
          <w:trHeight w:val="651"/>
        </w:trPr>
        <w:tc>
          <w:tcPr>
            <w:tcW w:w="18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3A7E61E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/>
                <w:bCs/>
                <w:sz w:val="24"/>
              </w:rPr>
              <w:t>Sum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B33BF8B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0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B47F9FE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7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34E7A34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1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4B2CE91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67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AAB7AED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8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F979F4E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3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6C73892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2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3D20C96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1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C399E45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979BDB8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E701109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C4A7445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</w:p>
        </w:tc>
        <w:tc>
          <w:tcPr>
            <w:tcW w:w="1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F5B210F" w14:textId="77777777" w:rsidR="00257053" w:rsidRPr="009618B8" w:rsidRDefault="00257053" w:rsidP="009A791B">
            <w:pPr>
              <w:spacing w:line="360" w:lineRule="auto"/>
              <w:rPr>
                <w:bCs/>
                <w:sz w:val="24"/>
              </w:rPr>
            </w:pPr>
            <w:r w:rsidRPr="009618B8">
              <w:rPr>
                <w:bCs/>
                <w:sz w:val="24"/>
              </w:rPr>
              <w:t>1385</w:t>
            </w:r>
          </w:p>
        </w:tc>
      </w:tr>
    </w:tbl>
    <w:p w14:paraId="2CFB42B1" w14:textId="392C394C" w:rsidR="00257053" w:rsidRDefault="00257053" w:rsidP="00257053">
      <w:pPr>
        <w:spacing w:line="360" w:lineRule="auto"/>
        <w:rPr>
          <w:bCs/>
          <w:sz w:val="24"/>
        </w:rPr>
      </w:pPr>
      <w:r>
        <w:rPr>
          <w:sz w:val="24"/>
        </w:rPr>
        <w:t xml:space="preserve">The distributions of all the AP locations within the </w:t>
      </w:r>
      <w:r w:rsidR="00503F07">
        <w:rPr>
          <w:sz w:val="24"/>
        </w:rPr>
        <w:t>two</w:t>
      </w:r>
      <w:r>
        <w:rPr>
          <w:sz w:val="24"/>
        </w:rPr>
        <w:t xml:space="preserve"> groups were significantly different</w:t>
      </w:r>
      <w:r w:rsidRPr="009E3D4A">
        <w:rPr>
          <w:sz w:val="24"/>
        </w:rPr>
        <w:t xml:space="preserve"> (</w:t>
      </w:r>
      <w:r>
        <w:rPr>
          <w:sz w:val="24"/>
        </w:rPr>
        <w:t xml:space="preserve">Pearson Chi-square value= 81.785, </w:t>
      </w:r>
      <w:r w:rsidRPr="009E3D4A">
        <w:rPr>
          <w:sz w:val="24"/>
        </w:rPr>
        <w:t>p&lt;0.00</w:t>
      </w:r>
      <w:r>
        <w:rPr>
          <w:sz w:val="24"/>
        </w:rPr>
        <w:t>1</w:t>
      </w:r>
      <w:r w:rsidRPr="009E3D4A">
        <w:rPr>
          <w:sz w:val="24"/>
        </w:rPr>
        <w:t>)</w:t>
      </w:r>
      <w:r>
        <w:rPr>
          <w:sz w:val="24"/>
        </w:rPr>
        <w:t>.</w:t>
      </w:r>
    </w:p>
    <w:p w14:paraId="3E3A57D1" w14:textId="77777777" w:rsidR="00257053" w:rsidRPr="00503F07" w:rsidRDefault="00257053" w:rsidP="00257053">
      <w:pPr>
        <w:spacing w:line="360" w:lineRule="auto"/>
        <w:rPr>
          <w:b/>
          <w:color w:val="000000" w:themeColor="text1"/>
          <w:sz w:val="24"/>
          <w:lang w:val="fr-FR"/>
        </w:rPr>
      </w:pPr>
      <w:r w:rsidRPr="00503F07">
        <w:rPr>
          <w:bCs/>
          <w:sz w:val="24"/>
          <w:lang w:val="fr-FR"/>
        </w:rPr>
        <w:t xml:space="preserve">AMC: </w:t>
      </w:r>
      <w:hyperlink r:id="rId6" w:history="1">
        <w:proofErr w:type="spellStart"/>
        <w:r w:rsidRPr="00503F07">
          <w:rPr>
            <w:bCs/>
            <w:sz w:val="24"/>
            <w:lang w:val="fr-FR"/>
          </w:rPr>
          <w:t>aortomitral</w:t>
        </w:r>
        <w:proofErr w:type="spellEnd"/>
        <w:r w:rsidRPr="00503F07">
          <w:rPr>
            <w:bCs/>
            <w:sz w:val="24"/>
            <w:lang w:val="fr-FR"/>
          </w:rPr>
          <w:t xml:space="preserve"> </w:t>
        </w:r>
        <w:proofErr w:type="spellStart"/>
        <w:r w:rsidRPr="00503F07">
          <w:rPr>
            <w:bCs/>
            <w:sz w:val="24"/>
            <w:lang w:val="fr-FR"/>
          </w:rPr>
          <w:t>continuit</w:t>
        </w:r>
      </w:hyperlink>
      <w:r w:rsidRPr="00503F07">
        <w:rPr>
          <w:bCs/>
          <w:sz w:val="24"/>
          <w:lang w:val="fr-FR"/>
        </w:rPr>
        <w:t>y</w:t>
      </w:r>
      <w:proofErr w:type="spellEnd"/>
      <w:r w:rsidRPr="00503F07">
        <w:rPr>
          <w:bCs/>
          <w:sz w:val="24"/>
          <w:lang w:val="fr-FR"/>
        </w:rPr>
        <w:t xml:space="preserve">, NV: </w:t>
      </w:r>
      <w:proofErr w:type="spellStart"/>
      <w:r w:rsidRPr="00503F07">
        <w:rPr>
          <w:bCs/>
          <w:sz w:val="24"/>
          <w:lang w:val="fr-FR"/>
        </w:rPr>
        <w:t>nodo-ventricular</w:t>
      </w:r>
      <w:proofErr w:type="spellEnd"/>
      <w:r w:rsidRPr="00503F07">
        <w:rPr>
          <w:bCs/>
          <w:sz w:val="24"/>
          <w:lang w:val="fr-FR"/>
        </w:rPr>
        <w:t xml:space="preserve"> </w:t>
      </w:r>
      <w:proofErr w:type="spellStart"/>
      <w:r w:rsidRPr="00503F07">
        <w:rPr>
          <w:bCs/>
          <w:sz w:val="24"/>
          <w:lang w:val="fr-FR"/>
        </w:rPr>
        <w:t>fiber</w:t>
      </w:r>
      <w:proofErr w:type="spellEnd"/>
    </w:p>
    <w:p w14:paraId="5F47CCC2" w14:textId="77777777" w:rsidR="00257053" w:rsidRPr="00503F07" w:rsidRDefault="00257053" w:rsidP="00257053">
      <w:pPr>
        <w:spacing w:line="360" w:lineRule="auto"/>
        <w:rPr>
          <w:b/>
          <w:color w:val="000000" w:themeColor="text1"/>
          <w:sz w:val="24"/>
          <w:lang w:val="fr-FR"/>
        </w:rPr>
      </w:pPr>
    </w:p>
    <w:p w14:paraId="60871487" w14:textId="77777777" w:rsidR="00257053" w:rsidRPr="00503F07" w:rsidRDefault="00257053" w:rsidP="00257053">
      <w:pPr>
        <w:spacing w:line="360" w:lineRule="auto"/>
        <w:rPr>
          <w:b/>
          <w:color w:val="000000" w:themeColor="text1"/>
          <w:sz w:val="24"/>
          <w:lang w:val="fr-FR"/>
        </w:rPr>
      </w:pPr>
    </w:p>
    <w:p w14:paraId="392B6805" w14:textId="77777777" w:rsidR="00257053" w:rsidRPr="00503F07" w:rsidRDefault="00257053" w:rsidP="00257053">
      <w:pPr>
        <w:spacing w:line="360" w:lineRule="auto"/>
        <w:rPr>
          <w:b/>
          <w:color w:val="000000" w:themeColor="text1"/>
          <w:sz w:val="24"/>
          <w:lang w:val="fr-FR"/>
        </w:rPr>
      </w:pPr>
    </w:p>
    <w:p w14:paraId="51424DA6" w14:textId="77777777" w:rsidR="00257053" w:rsidRPr="00503F07" w:rsidRDefault="00257053" w:rsidP="00257053">
      <w:pPr>
        <w:spacing w:line="360" w:lineRule="auto"/>
        <w:rPr>
          <w:b/>
          <w:color w:val="000000" w:themeColor="text1"/>
          <w:sz w:val="24"/>
          <w:lang w:val="fr-FR"/>
        </w:rPr>
      </w:pPr>
    </w:p>
    <w:p w14:paraId="77A9BE3B" w14:textId="77777777" w:rsidR="00257053" w:rsidRPr="00503F07" w:rsidRDefault="00257053" w:rsidP="00257053">
      <w:pPr>
        <w:spacing w:line="360" w:lineRule="auto"/>
        <w:rPr>
          <w:b/>
          <w:color w:val="000000" w:themeColor="text1"/>
          <w:sz w:val="24"/>
          <w:lang w:val="fr-FR"/>
        </w:rPr>
        <w:sectPr w:rsidR="00257053" w:rsidRPr="00503F07" w:rsidSect="005E751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5F3D0F9" w14:textId="13D3118B" w:rsidR="00257053" w:rsidRPr="003B4535" w:rsidRDefault="00257053" w:rsidP="00257053">
      <w:pPr>
        <w:spacing w:line="360" w:lineRule="auto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lastRenderedPageBreak/>
        <w:t xml:space="preserve">Supplemental </w:t>
      </w:r>
      <w:r w:rsidRPr="003B4535">
        <w:rPr>
          <w:b/>
          <w:color w:val="000000" w:themeColor="text1"/>
          <w:sz w:val="24"/>
        </w:rPr>
        <w:t>T</w:t>
      </w:r>
      <w:r w:rsidRPr="003B4535">
        <w:rPr>
          <w:rFonts w:hint="eastAsia"/>
          <w:b/>
          <w:color w:val="000000" w:themeColor="text1"/>
          <w:sz w:val="24"/>
        </w:rPr>
        <w:t>able</w:t>
      </w:r>
      <w:r w:rsidRPr="003B4535">
        <w:rPr>
          <w:b/>
          <w:color w:val="000000" w:themeColor="text1"/>
          <w:sz w:val="24"/>
        </w:rPr>
        <w:t xml:space="preserve"> </w:t>
      </w:r>
      <w:r>
        <w:rPr>
          <w:b/>
          <w:color w:val="000000" w:themeColor="text1"/>
          <w:sz w:val="24"/>
        </w:rPr>
        <w:t>2</w:t>
      </w:r>
      <w:r w:rsidRPr="003B4535">
        <w:rPr>
          <w:b/>
          <w:color w:val="000000" w:themeColor="text1"/>
          <w:sz w:val="24"/>
        </w:rPr>
        <w:t xml:space="preserve">  </w:t>
      </w:r>
      <w:r>
        <w:rPr>
          <w:b/>
          <w:color w:val="000000" w:themeColor="text1"/>
          <w:sz w:val="24"/>
        </w:rPr>
        <w:t xml:space="preserve"> Results</w:t>
      </w:r>
      <w:r w:rsidRPr="003B4535">
        <w:rPr>
          <w:b/>
          <w:color w:val="000000" w:themeColor="text1"/>
          <w:sz w:val="24"/>
        </w:rPr>
        <w:t xml:space="preserve"> of ATP test</w:t>
      </w:r>
      <w:r>
        <w:rPr>
          <w:b/>
          <w:color w:val="000000" w:themeColor="text1"/>
          <w:sz w:val="24"/>
        </w:rPr>
        <w:t>ing at the first procedures</w:t>
      </w:r>
    </w:p>
    <w:tbl>
      <w:tblPr>
        <w:tblStyle w:val="PlainTable1"/>
        <w:tblW w:w="82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3150"/>
      </w:tblGrid>
      <w:tr w:rsidR="00257053" w14:paraId="4EE348D1" w14:textId="77777777" w:rsidTr="009A7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35A4BDE5" w14:textId="77777777" w:rsidR="00257053" w:rsidRDefault="00257053" w:rsidP="009A791B">
            <w:pPr>
              <w:spacing w:line="360" w:lineRule="auto"/>
              <w:rPr>
                <w:b w:val="0"/>
                <w:sz w:val="32"/>
              </w:rPr>
            </w:pPr>
            <w:r w:rsidRPr="00BD2436">
              <w:rPr>
                <w:sz w:val="24"/>
                <w:szCs w:val="24"/>
              </w:rPr>
              <w:t>P</w:t>
            </w:r>
            <w:r w:rsidRPr="00BD2436">
              <w:rPr>
                <w:rFonts w:hint="eastAsia"/>
                <w:sz w:val="24"/>
                <w:szCs w:val="24"/>
              </w:rPr>
              <w:t>henomena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3150" w:type="dxa"/>
          </w:tcPr>
          <w:p w14:paraId="0C15C114" w14:textId="77777777" w:rsidR="00257053" w:rsidRDefault="00257053" w:rsidP="009A791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ases (%)</w:t>
            </w:r>
          </w:p>
          <w:p w14:paraId="399CC94C" w14:textId="77777777" w:rsidR="00257053" w:rsidRPr="00662C83" w:rsidRDefault="00257053" w:rsidP="009A791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N=215) </w:t>
            </w:r>
          </w:p>
        </w:tc>
      </w:tr>
      <w:tr w:rsidR="00257053" w14:paraId="2DA70116" w14:textId="77777777" w:rsidTr="009A7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006D5C76" w14:textId="02DA899B" w:rsidR="00257053" w:rsidRPr="00662C83" w:rsidRDefault="00257053" w:rsidP="009A791B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Re-appearance of </w:t>
            </w:r>
            <w:r w:rsidR="006B48EA">
              <w:rPr>
                <w:b w:val="0"/>
                <w:sz w:val="24"/>
                <w:szCs w:val="24"/>
              </w:rPr>
              <w:t>initial</w:t>
            </w:r>
            <w:r>
              <w:rPr>
                <w:b w:val="0"/>
                <w:sz w:val="24"/>
                <w:szCs w:val="24"/>
              </w:rPr>
              <w:t xml:space="preserve"> APs</w:t>
            </w:r>
          </w:p>
        </w:tc>
        <w:tc>
          <w:tcPr>
            <w:tcW w:w="3150" w:type="dxa"/>
          </w:tcPr>
          <w:p w14:paraId="7E80C8DF" w14:textId="77777777" w:rsidR="00257053" w:rsidRPr="00A0253D" w:rsidRDefault="00257053" w:rsidP="009A79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</w:rPr>
            </w:pPr>
            <w:r>
              <w:rPr>
                <w:sz w:val="24"/>
              </w:rPr>
              <w:t>16 (7.4)</w:t>
            </w:r>
          </w:p>
        </w:tc>
      </w:tr>
      <w:tr w:rsidR="00257053" w14:paraId="5246DFCF" w14:textId="77777777" w:rsidTr="009A7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7AE1618F" w14:textId="77777777" w:rsidR="00257053" w:rsidRPr="002B5CAB" w:rsidRDefault="00257053" w:rsidP="009A791B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Traces of other APs</w:t>
            </w:r>
          </w:p>
        </w:tc>
        <w:tc>
          <w:tcPr>
            <w:tcW w:w="3150" w:type="dxa"/>
          </w:tcPr>
          <w:p w14:paraId="3368B079" w14:textId="77777777" w:rsidR="00257053" w:rsidRPr="006119E5" w:rsidRDefault="00257053" w:rsidP="009A79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.3)</w:t>
            </w:r>
          </w:p>
        </w:tc>
      </w:tr>
      <w:tr w:rsidR="00257053" w14:paraId="33391625" w14:textId="77777777" w:rsidTr="009A7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0404D77A" w14:textId="77777777" w:rsidR="00257053" w:rsidRPr="00662C83" w:rsidRDefault="00257053" w:rsidP="009A791B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aroxysmal atrial fibrillation</w:t>
            </w:r>
          </w:p>
        </w:tc>
        <w:tc>
          <w:tcPr>
            <w:tcW w:w="3150" w:type="dxa"/>
          </w:tcPr>
          <w:p w14:paraId="48CB1D8A" w14:textId="77777777" w:rsidR="00257053" w:rsidRDefault="00257053" w:rsidP="009A79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32"/>
              </w:rPr>
            </w:pPr>
            <w:r>
              <w:rPr>
                <w:sz w:val="24"/>
                <w:szCs w:val="24"/>
              </w:rPr>
              <w:t>5 (2.3)</w:t>
            </w:r>
          </w:p>
        </w:tc>
      </w:tr>
      <w:tr w:rsidR="00257053" w14:paraId="7859B674" w14:textId="77777777" w:rsidTr="009A7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30134935" w14:textId="19A31BAA" w:rsidR="00257053" w:rsidRPr="0067060A" w:rsidRDefault="00FF4F66" w:rsidP="009A791B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Atrial tachycardia/</w:t>
            </w:r>
            <w:r w:rsidR="00503F07">
              <w:rPr>
                <w:b w:val="0"/>
                <w:sz w:val="24"/>
                <w:szCs w:val="24"/>
              </w:rPr>
              <w:t>p</w:t>
            </w:r>
            <w:r w:rsidR="00257053">
              <w:rPr>
                <w:b w:val="0"/>
                <w:sz w:val="24"/>
                <w:szCs w:val="24"/>
              </w:rPr>
              <w:t>remature atrial contractions</w:t>
            </w:r>
          </w:p>
        </w:tc>
        <w:tc>
          <w:tcPr>
            <w:tcW w:w="3150" w:type="dxa"/>
          </w:tcPr>
          <w:p w14:paraId="6EEC3FD5" w14:textId="77777777" w:rsidR="00257053" w:rsidRPr="00A32B8D" w:rsidRDefault="00257053" w:rsidP="009A79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 (0.5)</w:t>
            </w:r>
          </w:p>
        </w:tc>
      </w:tr>
    </w:tbl>
    <w:p w14:paraId="3427BE9F" w14:textId="77777777" w:rsidR="00257053" w:rsidRDefault="00257053" w:rsidP="00257053">
      <w:pPr>
        <w:spacing w:line="360" w:lineRule="auto"/>
        <w:rPr>
          <w:bCs/>
          <w:sz w:val="24"/>
        </w:rPr>
      </w:pPr>
    </w:p>
    <w:p w14:paraId="73C8A0A4" w14:textId="77777777" w:rsidR="00257053" w:rsidRDefault="00257053" w:rsidP="00257053">
      <w:pPr>
        <w:spacing w:line="360" w:lineRule="auto"/>
        <w:rPr>
          <w:bCs/>
          <w:sz w:val="24"/>
        </w:rPr>
      </w:pPr>
    </w:p>
    <w:p w14:paraId="72C7AD55" w14:textId="77777777" w:rsidR="00257053" w:rsidRDefault="00257053" w:rsidP="00257053">
      <w:pPr>
        <w:spacing w:line="360" w:lineRule="auto"/>
        <w:rPr>
          <w:bCs/>
          <w:sz w:val="24"/>
        </w:rPr>
      </w:pPr>
    </w:p>
    <w:p w14:paraId="71519C86" w14:textId="77777777" w:rsidR="00257053" w:rsidRDefault="00257053" w:rsidP="00257053">
      <w:pPr>
        <w:spacing w:line="360" w:lineRule="auto"/>
        <w:rPr>
          <w:b/>
          <w:bCs/>
          <w:sz w:val="24"/>
        </w:rPr>
      </w:pPr>
    </w:p>
    <w:p w14:paraId="62EEAA40" w14:textId="1081E2F5" w:rsidR="00257053" w:rsidRDefault="00257053" w:rsidP="00257053">
      <w:pPr>
        <w:spacing w:line="360" w:lineRule="auto"/>
        <w:rPr>
          <w:b/>
          <w:sz w:val="24"/>
        </w:rPr>
      </w:pPr>
      <w:r>
        <w:rPr>
          <w:b/>
          <w:bCs/>
          <w:sz w:val="24"/>
        </w:rPr>
        <w:t xml:space="preserve">Supplemental </w:t>
      </w:r>
      <w:r w:rsidR="00262ED0">
        <w:rPr>
          <w:b/>
          <w:bCs/>
          <w:sz w:val="24"/>
        </w:rPr>
        <w:t>T</w:t>
      </w:r>
      <w:r>
        <w:rPr>
          <w:rFonts w:hint="eastAsia"/>
          <w:b/>
          <w:bCs/>
          <w:sz w:val="24"/>
        </w:rPr>
        <w:t xml:space="preserve">able </w:t>
      </w:r>
      <w:r>
        <w:rPr>
          <w:b/>
          <w:bCs/>
          <w:sz w:val="24"/>
        </w:rPr>
        <w:t xml:space="preserve">3  </w:t>
      </w:r>
      <w:r w:rsidRPr="00EC7BD7">
        <w:rPr>
          <w:b/>
          <w:sz w:val="24"/>
        </w:rPr>
        <w:t>Difference in recurrent AP locations confirmed by re</w:t>
      </w:r>
      <w:r w:rsidR="00FF4F66">
        <w:rPr>
          <w:b/>
          <w:sz w:val="24"/>
        </w:rPr>
        <w:t>do</w:t>
      </w:r>
      <w:r w:rsidRPr="00EC7BD7">
        <w:rPr>
          <w:b/>
          <w:sz w:val="24"/>
        </w:rPr>
        <w:t xml:space="preserve"> procedures between the two groups. </w:t>
      </w:r>
    </w:p>
    <w:tbl>
      <w:tblPr>
        <w:tblStyle w:val="PlainTable1"/>
        <w:tblW w:w="83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3"/>
        <w:gridCol w:w="1781"/>
        <w:gridCol w:w="1973"/>
        <w:gridCol w:w="1605"/>
      </w:tblGrid>
      <w:tr w:rsidR="00257053" w14:paraId="63A47EDB" w14:textId="77777777" w:rsidTr="009A7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790656E7" w14:textId="77777777" w:rsidR="00257053" w:rsidRDefault="00257053" w:rsidP="009A791B">
            <w:pPr>
              <w:spacing w:line="360" w:lineRule="auto"/>
              <w:rPr>
                <w:b w:val="0"/>
                <w:sz w:val="32"/>
              </w:rPr>
            </w:pPr>
            <w:r>
              <w:rPr>
                <w:sz w:val="24"/>
                <w:szCs w:val="24"/>
              </w:rPr>
              <w:t>Grouping</w:t>
            </w:r>
          </w:p>
        </w:tc>
        <w:tc>
          <w:tcPr>
            <w:tcW w:w="1781" w:type="dxa"/>
          </w:tcPr>
          <w:p w14:paraId="0340CD37" w14:textId="77777777" w:rsidR="00257053" w:rsidRPr="00662C83" w:rsidRDefault="00257053" w:rsidP="009A791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ame APs </w:t>
            </w:r>
          </w:p>
        </w:tc>
        <w:tc>
          <w:tcPr>
            <w:tcW w:w="1973" w:type="dxa"/>
          </w:tcPr>
          <w:p w14:paraId="680D5CAB" w14:textId="77777777" w:rsidR="00257053" w:rsidRDefault="00257053" w:rsidP="009A791B">
            <w:pPr>
              <w:spacing w:line="360" w:lineRule="auto"/>
              <w:ind w:leftChars="-16" w:hangingChars="14" w:hanging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t APs</w:t>
            </w:r>
          </w:p>
        </w:tc>
        <w:tc>
          <w:tcPr>
            <w:tcW w:w="1605" w:type="dxa"/>
          </w:tcPr>
          <w:p w14:paraId="63A8F3F9" w14:textId="77777777" w:rsidR="00257053" w:rsidRDefault="00257053" w:rsidP="009A791B">
            <w:pPr>
              <w:spacing w:line="360" w:lineRule="auto"/>
              <w:ind w:leftChars="-16" w:hangingChars="14" w:hanging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tal </w:t>
            </w:r>
          </w:p>
        </w:tc>
      </w:tr>
      <w:tr w:rsidR="00257053" w14:paraId="5DC4D64D" w14:textId="77777777" w:rsidTr="009A7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38A38AE0" w14:textId="77777777" w:rsidR="00257053" w:rsidRPr="00C47029" w:rsidRDefault="00257053" w:rsidP="009A791B">
            <w:pPr>
              <w:spacing w:line="360" w:lineRule="auto"/>
              <w:rPr>
                <w:sz w:val="24"/>
                <w:szCs w:val="24"/>
              </w:rPr>
            </w:pPr>
            <w:r w:rsidRPr="00C47029">
              <w:rPr>
                <w:sz w:val="24"/>
                <w:szCs w:val="24"/>
              </w:rPr>
              <w:t>ATP group</w:t>
            </w:r>
          </w:p>
        </w:tc>
        <w:tc>
          <w:tcPr>
            <w:tcW w:w="1781" w:type="dxa"/>
          </w:tcPr>
          <w:p w14:paraId="75137BC1" w14:textId="77777777" w:rsidR="00257053" w:rsidRPr="00A0253D" w:rsidRDefault="00257053" w:rsidP="009A79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973" w:type="dxa"/>
          </w:tcPr>
          <w:p w14:paraId="077F86CA" w14:textId="77777777" w:rsidR="00257053" w:rsidRDefault="00257053" w:rsidP="009A791B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605" w:type="dxa"/>
          </w:tcPr>
          <w:p w14:paraId="4262A79C" w14:textId="77777777" w:rsidR="00257053" w:rsidRDefault="00257053" w:rsidP="009A791B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</w:t>
            </w:r>
          </w:p>
        </w:tc>
      </w:tr>
      <w:tr w:rsidR="00257053" w14:paraId="1E239547" w14:textId="77777777" w:rsidTr="009A7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635E1E83" w14:textId="77777777" w:rsidR="00257053" w:rsidRPr="00C47029" w:rsidRDefault="00257053" w:rsidP="009A791B">
            <w:pPr>
              <w:spacing w:line="360" w:lineRule="auto"/>
              <w:rPr>
                <w:sz w:val="24"/>
                <w:szCs w:val="24"/>
              </w:rPr>
            </w:pPr>
            <w:r w:rsidRPr="00C47029">
              <w:rPr>
                <w:sz w:val="24"/>
                <w:szCs w:val="24"/>
              </w:rPr>
              <w:t>Non-ATP group</w:t>
            </w:r>
          </w:p>
        </w:tc>
        <w:tc>
          <w:tcPr>
            <w:tcW w:w="1781" w:type="dxa"/>
          </w:tcPr>
          <w:p w14:paraId="2CC57FED" w14:textId="77777777" w:rsidR="00257053" w:rsidRPr="006119E5" w:rsidRDefault="00257053" w:rsidP="009A79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973" w:type="dxa"/>
          </w:tcPr>
          <w:p w14:paraId="2FC97600" w14:textId="77777777" w:rsidR="00257053" w:rsidRDefault="00257053" w:rsidP="009A791B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605" w:type="dxa"/>
          </w:tcPr>
          <w:p w14:paraId="5EC09BBD" w14:textId="77777777" w:rsidR="00257053" w:rsidRDefault="00257053" w:rsidP="009A791B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</w:tr>
      <w:tr w:rsidR="00257053" w14:paraId="0D513253" w14:textId="77777777" w:rsidTr="009A7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562282AF" w14:textId="77777777" w:rsidR="00257053" w:rsidRPr="00C47029" w:rsidRDefault="00257053" w:rsidP="009A791B">
            <w:pPr>
              <w:spacing w:line="360" w:lineRule="auto"/>
              <w:rPr>
                <w:sz w:val="24"/>
                <w:szCs w:val="24"/>
              </w:rPr>
            </w:pPr>
            <w:r w:rsidRPr="00C47029">
              <w:rPr>
                <w:sz w:val="24"/>
                <w:szCs w:val="24"/>
              </w:rPr>
              <w:t>Total</w:t>
            </w:r>
          </w:p>
        </w:tc>
        <w:tc>
          <w:tcPr>
            <w:tcW w:w="1781" w:type="dxa"/>
          </w:tcPr>
          <w:p w14:paraId="04FC4EC4" w14:textId="77777777" w:rsidR="00257053" w:rsidRDefault="00257053" w:rsidP="009A79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32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1973" w:type="dxa"/>
          </w:tcPr>
          <w:p w14:paraId="5E666ADA" w14:textId="77777777" w:rsidR="00257053" w:rsidRDefault="00257053" w:rsidP="009A791B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605" w:type="dxa"/>
          </w:tcPr>
          <w:p w14:paraId="1A1E0923" w14:textId="77777777" w:rsidR="00257053" w:rsidRDefault="00257053" w:rsidP="009A791B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</w:tr>
    </w:tbl>
    <w:p w14:paraId="7F044CE0" w14:textId="77777777" w:rsidR="00257053" w:rsidRPr="00EC7BD7" w:rsidRDefault="00257053" w:rsidP="00257053">
      <w:pPr>
        <w:spacing w:line="360" w:lineRule="auto"/>
        <w:rPr>
          <w:bCs/>
          <w:sz w:val="24"/>
        </w:rPr>
      </w:pPr>
      <w:r w:rsidRPr="00EC7BD7">
        <w:rPr>
          <w:bCs/>
          <w:i/>
          <w:sz w:val="24"/>
        </w:rPr>
        <w:t>p</w:t>
      </w:r>
      <w:r w:rsidRPr="00EC7BD7">
        <w:rPr>
          <w:rFonts w:hint="eastAsia"/>
          <w:bCs/>
          <w:sz w:val="24"/>
        </w:rPr>
        <w:t>=</w:t>
      </w:r>
      <w:r w:rsidRPr="00EC7BD7">
        <w:rPr>
          <w:bCs/>
          <w:sz w:val="24"/>
        </w:rPr>
        <w:t>0.0</w:t>
      </w:r>
      <w:r>
        <w:rPr>
          <w:bCs/>
          <w:sz w:val="24"/>
        </w:rPr>
        <w:t>08</w:t>
      </w:r>
      <w:r w:rsidRPr="00EC7BD7">
        <w:rPr>
          <w:bCs/>
          <w:sz w:val="24"/>
        </w:rPr>
        <w:t>, by Fisher’s exact test.</w:t>
      </w:r>
    </w:p>
    <w:p w14:paraId="658DF35C" w14:textId="3EB4154D" w:rsidR="00136920" w:rsidRDefault="00E707F3"/>
    <w:p w14:paraId="1DA21167" w14:textId="6D825B81" w:rsidR="005F02FF" w:rsidRDefault="005F02FF"/>
    <w:p w14:paraId="3CFD61D1" w14:textId="34C943D5" w:rsidR="005F02FF" w:rsidRDefault="005F02FF"/>
    <w:p w14:paraId="283C0D29" w14:textId="22D19C03" w:rsidR="00423583" w:rsidRDefault="00423583"/>
    <w:p w14:paraId="5E5AE8D1" w14:textId="60A28FF0" w:rsidR="00423583" w:rsidRDefault="00423583"/>
    <w:p w14:paraId="5778C73F" w14:textId="4F80ACA7" w:rsidR="00423583" w:rsidRDefault="00423583"/>
    <w:p w14:paraId="166C6AAC" w14:textId="58450074" w:rsidR="00423583" w:rsidRDefault="00423583"/>
    <w:p w14:paraId="6A2F5647" w14:textId="350DD077" w:rsidR="00423583" w:rsidRDefault="00423583"/>
    <w:p w14:paraId="6E032391" w14:textId="097876AD" w:rsidR="00423583" w:rsidRDefault="00423583"/>
    <w:p w14:paraId="6D6D8E35" w14:textId="1EF56C69" w:rsidR="00423583" w:rsidRDefault="00423583"/>
    <w:p w14:paraId="484CB403" w14:textId="41A2B5F3" w:rsidR="00423583" w:rsidRDefault="00423583"/>
    <w:p w14:paraId="1A2B0378" w14:textId="7F30E469" w:rsidR="00423583" w:rsidRDefault="00423583"/>
    <w:p w14:paraId="11B79DD6" w14:textId="4C2EE0CD" w:rsidR="00423583" w:rsidRDefault="00423583"/>
    <w:p w14:paraId="3D72EBF1" w14:textId="7CD263B9" w:rsidR="00423583" w:rsidRDefault="00423583"/>
    <w:p w14:paraId="2E48B4FB" w14:textId="3653D5EE" w:rsidR="00423583" w:rsidRDefault="00423583"/>
    <w:p w14:paraId="4942CFA5" w14:textId="2324D206" w:rsidR="00423583" w:rsidRDefault="00423583"/>
    <w:p w14:paraId="5699E4EE" w14:textId="68F05381" w:rsidR="00423583" w:rsidRDefault="00423583"/>
    <w:p w14:paraId="66C05BEB" w14:textId="7C934153" w:rsidR="00423583" w:rsidRDefault="00423583"/>
    <w:p w14:paraId="383E1021" w14:textId="3FFD88F2" w:rsidR="00423583" w:rsidRDefault="00423583"/>
    <w:p w14:paraId="637CAFAC" w14:textId="77777777" w:rsidR="00423583" w:rsidRDefault="00423583">
      <w:pPr>
        <w:sectPr w:rsidR="004235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43399B" w14:textId="2168FEEF" w:rsidR="00D31487" w:rsidRDefault="00D31487">
      <w:r w:rsidRPr="005F02FF">
        <w:rPr>
          <w:b/>
          <w:bCs/>
          <w:sz w:val="24"/>
        </w:rPr>
        <w:lastRenderedPageBreak/>
        <w:t>Supplemental Table 4   Difference</w:t>
      </w:r>
      <w:r>
        <w:rPr>
          <w:b/>
          <w:bCs/>
          <w:sz w:val="24"/>
        </w:rPr>
        <w:t>s</w:t>
      </w:r>
      <w:r w:rsidRPr="005F02FF">
        <w:rPr>
          <w:b/>
          <w:bCs/>
          <w:sz w:val="24"/>
        </w:rPr>
        <w:t xml:space="preserve"> in existence of multiple AP cases in both groups</w:t>
      </w:r>
    </w:p>
    <w:tbl>
      <w:tblPr>
        <w:tblStyle w:val="PlainTable1"/>
        <w:tblW w:w="108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2274"/>
        <w:gridCol w:w="1985"/>
        <w:gridCol w:w="1822"/>
        <w:gridCol w:w="1488"/>
        <w:gridCol w:w="1488"/>
      </w:tblGrid>
      <w:tr w:rsidR="00D31487" w14:paraId="14FBDD7B" w14:textId="77777777" w:rsidTr="00F31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4E66CB62" w14:textId="77777777" w:rsidR="00D31487" w:rsidRDefault="00D31487" w:rsidP="00F31E79">
            <w:pPr>
              <w:spacing w:line="360" w:lineRule="auto"/>
              <w:rPr>
                <w:b w:val="0"/>
                <w:sz w:val="32"/>
              </w:rPr>
            </w:pPr>
            <w:r>
              <w:rPr>
                <w:sz w:val="24"/>
                <w:szCs w:val="24"/>
              </w:rPr>
              <w:t>Grouping</w:t>
            </w:r>
          </w:p>
        </w:tc>
        <w:tc>
          <w:tcPr>
            <w:tcW w:w="2274" w:type="dxa"/>
          </w:tcPr>
          <w:p w14:paraId="58955ACC" w14:textId="77777777" w:rsidR="00D31487" w:rsidRDefault="00D31487" w:rsidP="00F31E7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tatus</w:t>
            </w:r>
          </w:p>
        </w:tc>
        <w:tc>
          <w:tcPr>
            <w:tcW w:w="1985" w:type="dxa"/>
          </w:tcPr>
          <w:p w14:paraId="74C92909" w14:textId="62E1EAA7" w:rsidR="00D31487" w:rsidRPr="00662C83" w:rsidRDefault="00503F07" w:rsidP="00F31E7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D31487">
              <w:rPr>
                <w:sz w:val="24"/>
                <w:szCs w:val="24"/>
              </w:rPr>
              <w:t>ultiple APs (%)</w:t>
            </w:r>
          </w:p>
        </w:tc>
        <w:tc>
          <w:tcPr>
            <w:tcW w:w="1822" w:type="dxa"/>
          </w:tcPr>
          <w:p w14:paraId="643831CF" w14:textId="1BF1B3A2" w:rsidR="00D31487" w:rsidRDefault="00503F07" w:rsidP="00F31E79">
            <w:pPr>
              <w:spacing w:line="360" w:lineRule="auto"/>
              <w:ind w:leftChars="-16" w:hangingChars="14" w:hanging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D31487">
              <w:rPr>
                <w:sz w:val="24"/>
                <w:szCs w:val="24"/>
              </w:rPr>
              <w:t xml:space="preserve">ingle APs (p%) </w:t>
            </w:r>
          </w:p>
        </w:tc>
        <w:tc>
          <w:tcPr>
            <w:tcW w:w="1488" w:type="dxa"/>
          </w:tcPr>
          <w:p w14:paraId="5ADBAFA2" w14:textId="77777777" w:rsidR="00D31487" w:rsidRDefault="00D31487" w:rsidP="00F31E79">
            <w:pPr>
              <w:spacing w:line="360" w:lineRule="auto"/>
              <w:ind w:leftChars="-16" w:hangingChars="14" w:hanging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s </w:t>
            </w:r>
          </w:p>
        </w:tc>
        <w:tc>
          <w:tcPr>
            <w:tcW w:w="1488" w:type="dxa"/>
          </w:tcPr>
          <w:p w14:paraId="38EDC719" w14:textId="6376E659" w:rsidR="00D31487" w:rsidRDefault="00503F07" w:rsidP="00F31E79">
            <w:pPr>
              <w:spacing w:line="360" w:lineRule="auto"/>
              <w:ind w:leftChars="-16" w:hangingChars="14" w:hanging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="00D31487">
              <w:rPr>
                <w:sz w:val="24"/>
                <w:szCs w:val="24"/>
              </w:rPr>
              <w:t xml:space="preserve"> value</w:t>
            </w:r>
          </w:p>
        </w:tc>
      </w:tr>
      <w:tr w:rsidR="00D31487" w14:paraId="4EB7A5AA" w14:textId="77777777" w:rsidTr="00F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1D6C7188" w14:textId="77777777" w:rsidR="00D31487" w:rsidRPr="00C47029" w:rsidRDefault="00D31487" w:rsidP="00F31E79">
            <w:pPr>
              <w:spacing w:line="360" w:lineRule="auto"/>
              <w:rPr>
                <w:sz w:val="24"/>
                <w:szCs w:val="24"/>
              </w:rPr>
            </w:pPr>
            <w:r w:rsidRPr="00C47029">
              <w:rPr>
                <w:sz w:val="24"/>
                <w:szCs w:val="24"/>
              </w:rPr>
              <w:t>ATP group</w:t>
            </w:r>
          </w:p>
        </w:tc>
        <w:tc>
          <w:tcPr>
            <w:tcW w:w="2274" w:type="dxa"/>
          </w:tcPr>
          <w:p w14:paraId="590A1DC5" w14:textId="7225C80B" w:rsidR="00D31487" w:rsidRDefault="00503F07" w:rsidP="00F31E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P</w:t>
            </w:r>
            <w:r w:rsidR="00D31487">
              <w:rPr>
                <w:sz w:val="24"/>
              </w:rPr>
              <w:t>roved</w:t>
            </w:r>
          </w:p>
          <w:p w14:paraId="7424FCA2" w14:textId="58A4A8F7" w:rsidR="00D31487" w:rsidRDefault="00503F07" w:rsidP="00F31E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U</w:t>
            </w:r>
            <w:r w:rsidR="00D31487">
              <w:rPr>
                <w:sz w:val="24"/>
              </w:rPr>
              <w:t>nproved (</w:t>
            </w:r>
            <w:proofErr w:type="spellStart"/>
            <w:r w:rsidR="00D31487">
              <w:rPr>
                <w:sz w:val="24"/>
              </w:rPr>
              <w:t>Recurred+nonredo</w:t>
            </w:r>
            <w:proofErr w:type="spellEnd"/>
            <w:r w:rsidR="00D31487">
              <w:rPr>
                <w:sz w:val="24"/>
              </w:rPr>
              <w:t>)</w:t>
            </w:r>
          </w:p>
        </w:tc>
        <w:tc>
          <w:tcPr>
            <w:tcW w:w="1985" w:type="dxa"/>
          </w:tcPr>
          <w:p w14:paraId="023F7D03" w14:textId="7F74A5E4" w:rsidR="00D31487" w:rsidRDefault="00D31487" w:rsidP="00F31E79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9 (4.3)</w:t>
            </w:r>
          </w:p>
          <w:p w14:paraId="58AB9C61" w14:textId="77777777" w:rsidR="00D31487" w:rsidRPr="00A0253D" w:rsidRDefault="00D31487" w:rsidP="00F31E79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</w:rPr>
            </w:pPr>
            <w:r w:rsidRPr="00423583">
              <w:rPr>
                <w:rFonts w:hint="eastAsia"/>
                <w:sz w:val="24"/>
                <w:szCs w:val="20"/>
              </w:rPr>
              <w:t>-</w:t>
            </w:r>
          </w:p>
        </w:tc>
        <w:tc>
          <w:tcPr>
            <w:tcW w:w="1822" w:type="dxa"/>
          </w:tcPr>
          <w:p w14:paraId="38BE2507" w14:textId="1B30ED08" w:rsidR="00D31487" w:rsidRDefault="00D31487" w:rsidP="00F31E79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01 (95.7)</w:t>
            </w:r>
          </w:p>
          <w:p w14:paraId="719F5C66" w14:textId="77777777" w:rsidR="00D31487" w:rsidRDefault="00D31487" w:rsidP="00F31E79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1488" w:type="dxa"/>
          </w:tcPr>
          <w:p w14:paraId="27FF3992" w14:textId="0DC85482" w:rsidR="00D31487" w:rsidRDefault="00D31487" w:rsidP="00F31E79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10</w:t>
            </w:r>
          </w:p>
          <w:p w14:paraId="05505DF9" w14:textId="77777777" w:rsidR="00D31487" w:rsidRDefault="00D31487" w:rsidP="00F31E79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488" w:type="dxa"/>
            <w:vMerge w:val="restart"/>
          </w:tcPr>
          <w:p w14:paraId="7731DB51" w14:textId="727DC530" w:rsidR="00D31487" w:rsidRDefault="008B46EF" w:rsidP="00F31E79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415</w:t>
            </w:r>
          </w:p>
        </w:tc>
      </w:tr>
      <w:tr w:rsidR="00D31487" w14:paraId="2EB56525" w14:textId="77777777" w:rsidTr="00F31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765B52AE" w14:textId="77777777" w:rsidR="00D31487" w:rsidRPr="00C47029" w:rsidRDefault="00D31487" w:rsidP="00F31E79">
            <w:pPr>
              <w:spacing w:line="360" w:lineRule="auto"/>
              <w:rPr>
                <w:sz w:val="24"/>
                <w:szCs w:val="24"/>
              </w:rPr>
            </w:pPr>
            <w:r w:rsidRPr="00C47029">
              <w:rPr>
                <w:sz w:val="24"/>
                <w:szCs w:val="24"/>
              </w:rPr>
              <w:t>Non-ATP group</w:t>
            </w:r>
          </w:p>
        </w:tc>
        <w:tc>
          <w:tcPr>
            <w:tcW w:w="2274" w:type="dxa"/>
          </w:tcPr>
          <w:p w14:paraId="4BFF2199" w14:textId="661B6FAA" w:rsidR="00D31487" w:rsidRDefault="00503F07" w:rsidP="00F31E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="00D31487">
              <w:rPr>
                <w:sz w:val="24"/>
                <w:szCs w:val="24"/>
              </w:rPr>
              <w:t>roved</w:t>
            </w:r>
          </w:p>
          <w:p w14:paraId="15B8C074" w14:textId="2B32C377" w:rsidR="00D31487" w:rsidRDefault="00503F07" w:rsidP="00F31E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 w:rsidR="00D31487">
              <w:rPr>
                <w:sz w:val="24"/>
                <w:szCs w:val="24"/>
              </w:rPr>
              <w:t>nproved (</w:t>
            </w:r>
            <w:proofErr w:type="spellStart"/>
            <w:r w:rsidR="00D31487">
              <w:rPr>
                <w:rFonts w:hint="eastAsia"/>
                <w:sz w:val="24"/>
                <w:szCs w:val="24"/>
              </w:rPr>
              <w:t>R</w:t>
            </w:r>
            <w:r w:rsidR="00D31487">
              <w:rPr>
                <w:sz w:val="24"/>
                <w:szCs w:val="24"/>
              </w:rPr>
              <w:t>ecurred+nonredo</w:t>
            </w:r>
            <w:proofErr w:type="spellEnd"/>
            <w:r w:rsidR="00D31487">
              <w:rPr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0EA9578" w14:textId="3F6FC277" w:rsidR="00D31487" w:rsidRDefault="00D31487" w:rsidP="00F31E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 (5)</w:t>
            </w:r>
          </w:p>
          <w:p w14:paraId="6274D6F6" w14:textId="77777777" w:rsidR="00D31487" w:rsidRPr="006119E5" w:rsidRDefault="00D31487" w:rsidP="00F31E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19E542F3" w14:textId="51FB380C" w:rsidR="00D31487" w:rsidRDefault="00D31487" w:rsidP="00F31E79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2 (95)</w:t>
            </w:r>
          </w:p>
          <w:p w14:paraId="0B462E9C" w14:textId="77777777" w:rsidR="00D31487" w:rsidRDefault="00D31487" w:rsidP="00F31E79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488" w:type="dxa"/>
          </w:tcPr>
          <w:p w14:paraId="4F49D910" w14:textId="64AB6606" w:rsidR="00D31487" w:rsidRDefault="00D31487" w:rsidP="00D31487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65</w:t>
            </w:r>
          </w:p>
          <w:p w14:paraId="5F190836" w14:textId="77777777" w:rsidR="00D31487" w:rsidRDefault="00D31487" w:rsidP="00F31E79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488" w:type="dxa"/>
            <w:vMerge/>
          </w:tcPr>
          <w:p w14:paraId="5E5CF1CE" w14:textId="0CEE9D3D" w:rsidR="00D31487" w:rsidRDefault="00D31487" w:rsidP="00F31E79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2BC855E4" w14:textId="58001D15" w:rsidR="00D31487" w:rsidRDefault="008B46EF">
      <w:r>
        <w:t xml:space="preserve">Pearson </w:t>
      </w:r>
      <w:r w:rsidR="00BB1978">
        <w:rPr>
          <w:rFonts w:hint="eastAsia"/>
        </w:rPr>
        <w:t>C</w:t>
      </w:r>
      <w:r w:rsidR="00BB1978">
        <w:t xml:space="preserve">hi-square value </w:t>
      </w:r>
      <w:r>
        <w:t>0.181</w:t>
      </w:r>
      <w:r w:rsidR="00BB1978">
        <w:t>.</w:t>
      </w:r>
    </w:p>
    <w:p w14:paraId="235E050A" w14:textId="68F42826" w:rsidR="00D31487" w:rsidRDefault="00D31487"/>
    <w:p w14:paraId="79B519A3" w14:textId="33A56845" w:rsidR="00D31487" w:rsidRDefault="00D31487"/>
    <w:p w14:paraId="6B9DE1D3" w14:textId="77777777" w:rsidR="00D31487" w:rsidRDefault="00D31487"/>
    <w:p w14:paraId="5D1A225F" w14:textId="636FE2CF" w:rsidR="005F02FF" w:rsidRDefault="005F02FF" w:rsidP="005F02FF">
      <w:pPr>
        <w:spacing w:line="360" w:lineRule="auto"/>
        <w:rPr>
          <w:b/>
          <w:bCs/>
          <w:sz w:val="24"/>
        </w:rPr>
      </w:pPr>
      <w:r w:rsidRPr="005F02FF">
        <w:rPr>
          <w:b/>
          <w:bCs/>
          <w:sz w:val="24"/>
        </w:rPr>
        <w:t xml:space="preserve">Supplemental Table </w:t>
      </w:r>
      <w:r w:rsidR="00D31487">
        <w:rPr>
          <w:b/>
          <w:bCs/>
          <w:sz w:val="24"/>
        </w:rPr>
        <w:t>5</w:t>
      </w:r>
      <w:r w:rsidRPr="005F02FF">
        <w:rPr>
          <w:b/>
          <w:bCs/>
          <w:sz w:val="24"/>
        </w:rPr>
        <w:t xml:space="preserve">   Difference</w:t>
      </w:r>
      <w:r w:rsidR="00F01A98">
        <w:rPr>
          <w:b/>
          <w:bCs/>
          <w:sz w:val="24"/>
        </w:rPr>
        <w:t>s</w:t>
      </w:r>
      <w:r w:rsidRPr="005F02FF">
        <w:rPr>
          <w:b/>
          <w:bCs/>
          <w:sz w:val="24"/>
        </w:rPr>
        <w:t xml:space="preserve"> in existence of multiple APs between recurred and non</w:t>
      </w:r>
      <w:r w:rsidR="00503F07">
        <w:rPr>
          <w:b/>
          <w:bCs/>
          <w:sz w:val="24"/>
        </w:rPr>
        <w:t>-</w:t>
      </w:r>
      <w:r w:rsidRPr="005F02FF">
        <w:rPr>
          <w:b/>
          <w:bCs/>
          <w:sz w:val="24"/>
        </w:rPr>
        <w:t>recurred cases in both groups</w:t>
      </w:r>
    </w:p>
    <w:tbl>
      <w:tblPr>
        <w:tblStyle w:val="PlainTable1"/>
        <w:tblW w:w="108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2274"/>
        <w:gridCol w:w="1985"/>
        <w:gridCol w:w="1822"/>
        <w:gridCol w:w="1488"/>
        <w:gridCol w:w="1488"/>
      </w:tblGrid>
      <w:tr w:rsidR="00423583" w14:paraId="356B960A" w14:textId="2A48F82F" w:rsidTr="00423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01905DC6" w14:textId="77777777" w:rsidR="00423583" w:rsidRDefault="00423583" w:rsidP="00F31E79">
            <w:pPr>
              <w:spacing w:line="360" w:lineRule="auto"/>
              <w:rPr>
                <w:b w:val="0"/>
                <w:sz w:val="32"/>
              </w:rPr>
            </w:pPr>
            <w:r>
              <w:rPr>
                <w:sz w:val="24"/>
                <w:szCs w:val="24"/>
              </w:rPr>
              <w:t>Grouping</w:t>
            </w:r>
          </w:p>
        </w:tc>
        <w:tc>
          <w:tcPr>
            <w:tcW w:w="2274" w:type="dxa"/>
          </w:tcPr>
          <w:p w14:paraId="66026759" w14:textId="442C1E5F" w:rsidR="00423583" w:rsidRDefault="00423583" w:rsidP="00F31E7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tatus</w:t>
            </w:r>
          </w:p>
        </w:tc>
        <w:tc>
          <w:tcPr>
            <w:tcW w:w="1985" w:type="dxa"/>
          </w:tcPr>
          <w:p w14:paraId="1A6A1E25" w14:textId="4B4B9DF4" w:rsidR="00423583" w:rsidRPr="00662C83" w:rsidRDefault="00503F07" w:rsidP="00F31E7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423583">
              <w:rPr>
                <w:sz w:val="24"/>
                <w:szCs w:val="24"/>
              </w:rPr>
              <w:t>ultiple APs (%)</w:t>
            </w:r>
          </w:p>
        </w:tc>
        <w:tc>
          <w:tcPr>
            <w:tcW w:w="1822" w:type="dxa"/>
          </w:tcPr>
          <w:p w14:paraId="7413212B" w14:textId="68CDA80E" w:rsidR="00423583" w:rsidRDefault="00503F07" w:rsidP="00F31E79">
            <w:pPr>
              <w:spacing w:line="360" w:lineRule="auto"/>
              <w:ind w:leftChars="-16" w:hangingChars="14" w:hanging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423583">
              <w:rPr>
                <w:sz w:val="24"/>
                <w:szCs w:val="24"/>
              </w:rPr>
              <w:t xml:space="preserve">ingle APs (p%) </w:t>
            </w:r>
          </w:p>
        </w:tc>
        <w:tc>
          <w:tcPr>
            <w:tcW w:w="1488" w:type="dxa"/>
          </w:tcPr>
          <w:p w14:paraId="1CEC6F03" w14:textId="27FD2034" w:rsidR="00423583" w:rsidRDefault="00423583" w:rsidP="00F31E79">
            <w:pPr>
              <w:spacing w:line="360" w:lineRule="auto"/>
              <w:ind w:leftChars="-16" w:hangingChars="14" w:hanging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s </w:t>
            </w:r>
          </w:p>
        </w:tc>
        <w:tc>
          <w:tcPr>
            <w:tcW w:w="1488" w:type="dxa"/>
          </w:tcPr>
          <w:p w14:paraId="4C65EF93" w14:textId="23BF6613" w:rsidR="00423583" w:rsidRDefault="00503F07" w:rsidP="00F31E79">
            <w:pPr>
              <w:spacing w:line="360" w:lineRule="auto"/>
              <w:ind w:leftChars="-16" w:hangingChars="14" w:hanging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="00423583">
              <w:rPr>
                <w:sz w:val="24"/>
                <w:szCs w:val="24"/>
              </w:rPr>
              <w:t xml:space="preserve"> value</w:t>
            </w:r>
          </w:p>
        </w:tc>
      </w:tr>
      <w:tr w:rsidR="00423583" w14:paraId="16C1B695" w14:textId="7DA4C5B2" w:rsidTr="00423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7B67D033" w14:textId="77777777" w:rsidR="00423583" w:rsidRPr="00C47029" w:rsidRDefault="00423583" w:rsidP="00F31E79">
            <w:pPr>
              <w:spacing w:line="360" w:lineRule="auto"/>
              <w:rPr>
                <w:sz w:val="24"/>
                <w:szCs w:val="24"/>
              </w:rPr>
            </w:pPr>
            <w:r w:rsidRPr="00C47029">
              <w:rPr>
                <w:sz w:val="24"/>
                <w:szCs w:val="24"/>
              </w:rPr>
              <w:t>ATP group</w:t>
            </w:r>
          </w:p>
        </w:tc>
        <w:tc>
          <w:tcPr>
            <w:tcW w:w="2274" w:type="dxa"/>
          </w:tcPr>
          <w:p w14:paraId="614A3541" w14:textId="32B9B789" w:rsidR="00423583" w:rsidRDefault="00423583" w:rsidP="00F31E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sz w:val="24"/>
              </w:rPr>
              <w:t>Nonrecurred</w:t>
            </w:r>
            <w:proofErr w:type="spellEnd"/>
            <w:r>
              <w:rPr>
                <w:sz w:val="24"/>
              </w:rPr>
              <w:t xml:space="preserve"> </w:t>
            </w:r>
          </w:p>
          <w:p w14:paraId="718C82AD" w14:textId="77777777" w:rsidR="00423583" w:rsidRDefault="00423583" w:rsidP="00F31E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sz w:val="24"/>
              </w:rPr>
              <w:t>Recurred+redo</w:t>
            </w:r>
            <w:proofErr w:type="spellEnd"/>
            <w:r>
              <w:rPr>
                <w:sz w:val="24"/>
              </w:rPr>
              <w:t xml:space="preserve">  </w:t>
            </w:r>
          </w:p>
          <w:p w14:paraId="111CF0B3" w14:textId="153520E0" w:rsidR="00423583" w:rsidRDefault="00423583" w:rsidP="00F31E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sz w:val="24"/>
              </w:rPr>
              <w:t>Recurred+nonredo</w:t>
            </w:r>
            <w:proofErr w:type="spellEnd"/>
          </w:p>
        </w:tc>
        <w:tc>
          <w:tcPr>
            <w:tcW w:w="1985" w:type="dxa"/>
          </w:tcPr>
          <w:p w14:paraId="1770D364" w14:textId="3DF13E74" w:rsidR="00423583" w:rsidRPr="00E66A3D" w:rsidRDefault="00423583" w:rsidP="00E66A3D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66A3D"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 xml:space="preserve"> (3.6)</w:t>
            </w:r>
          </w:p>
          <w:p w14:paraId="18AC6DE5" w14:textId="51D623F7" w:rsidR="00423583" w:rsidRDefault="00423583" w:rsidP="00E66A3D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E66A3D"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14.3)</w:t>
            </w:r>
          </w:p>
          <w:p w14:paraId="58AB3B2C" w14:textId="2A00B186" w:rsidR="00423583" w:rsidRPr="00A0253D" w:rsidRDefault="00423583" w:rsidP="00E66A3D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</w:rPr>
            </w:pPr>
            <w:r w:rsidRPr="00423583">
              <w:rPr>
                <w:rFonts w:hint="eastAsia"/>
                <w:sz w:val="24"/>
                <w:szCs w:val="20"/>
              </w:rPr>
              <w:t>-</w:t>
            </w:r>
          </w:p>
        </w:tc>
        <w:tc>
          <w:tcPr>
            <w:tcW w:w="1822" w:type="dxa"/>
          </w:tcPr>
          <w:p w14:paraId="07930BE8" w14:textId="58DA0CA3" w:rsidR="00423583" w:rsidRDefault="00423583" w:rsidP="00423583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89 (96.4)</w:t>
            </w:r>
          </w:p>
          <w:p w14:paraId="65303429" w14:textId="07E47699" w:rsidR="00423583" w:rsidRDefault="00423583" w:rsidP="00423583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 (85.7)</w:t>
            </w:r>
          </w:p>
          <w:p w14:paraId="3C09F08F" w14:textId="054DEDD4" w:rsidR="00423583" w:rsidRDefault="00423583" w:rsidP="00423583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1488" w:type="dxa"/>
          </w:tcPr>
          <w:p w14:paraId="1175DE3C" w14:textId="354F1FE8" w:rsidR="00423583" w:rsidRDefault="00423583" w:rsidP="00F31E79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96</w:t>
            </w:r>
          </w:p>
          <w:p w14:paraId="1759964E" w14:textId="77777777" w:rsidR="00423583" w:rsidRDefault="00423583" w:rsidP="00F31E79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</w:t>
            </w:r>
          </w:p>
          <w:p w14:paraId="645E752A" w14:textId="62E7E748" w:rsidR="00423583" w:rsidRDefault="00423583" w:rsidP="00F31E79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488" w:type="dxa"/>
          </w:tcPr>
          <w:p w14:paraId="35414210" w14:textId="0D663A1D" w:rsidR="00423583" w:rsidRDefault="008B46EF" w:rsidP="00F31E79">
            <w:pPr>
              <w:spacing w:line="360" w:lineRule="auto"/>
              <w:ind w:leftChars="-16" w:hangingChars="14" w:hanging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8B46EF">
              <w:rPr>
                <w:sz w:val="24"/>
              </w:rPr>
              <w:t>0.114</w:t>
            </w:r>
            <w:r w:rsidR="00BB1978" w:rsidRPr="00BB1978">
              <w:rPr>
                <w:sz w:val="24"/>
                <w:vertAlign w:val="superscript"/>
              </w:rPr>
              <w:t>a</w:t>
            </w:r>
          </w:p>
        </w:tc>
      </w:tr>
      <w:tr w:rsidR="00423583" w14:paraId="1A7C95A5" w14:textId="23903828" w:rsidTr="00423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2086424E" w14:textId="77777777" w:rsidR="00423583" w:rsidRPr="00C47029" w:rsidRDefault="00423583" w:rsidP="00F31E79">
            <w:pPr>
              <w:spacing w:line="360" w:lineRule="auto"/>
              <w:rPr>
                <w:sz w:val="24"/>
                <w:szCs w:val="24"/>
              </w:rPr>
            </w:pPr>
            <w:r w:rsidRPr="00C47029">
              <w:rPr>
                <w:sz w:val="24"/>
                <w:szCs w:val="24"/>
              </w:rPr>
              <w:t>Non-ATP group</w:t>
            </w:r>
          </w:p>
        </w:tc>
        <w:tc>
          <w:tcPr>
            <w:tcW w:w="2274" w:type="dxa"/>
          </w:tcPr>
          <w:p w14:paraId="7CF95335" w14:textId="4E57E20F" w:rsidR="00423583" w:rsidRDefault="00423583" w:rsidP="00F31E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onrecurred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  <w:p w14:paraId="3C445796" w14:textId="77777777" w:rsidR="00423583" w:rsidRDefault="00423583" w:rsidP="00F31E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ecurred+redo</w:t>
            </w:r>
            <w:proofErr w:type="spellEnd"/>
          </w:p>
          <w:p w14:paraId="321A721E" w14:textId="653DBB0D" w:rsidR="00423583" w:rsidRDefault="00423583" w:rsidP="00F31E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curred+nonredo</w:t>
            </w:r>
            <w:proofErr w:type="spellEnd"/>
          </w:p>
        </w:tc>
        <w:tc>
          <w:tcPr>
            <w:tcW w:w="1985" w:type="dxa"/>
          </w:tcPr>
          <w:p w14:paraId="7F34BD59" w14:textId="726F2E69" w:rsidR="00423583" w:rsidRDefault="00423583" w:rsidP="00F31E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3 (3.3)</w:t>
            </w:r>
          </w:p>
          <w:p w14:paraId="3CFFD38C" w14:textId="0549D807" w:rsidR="00423583" w:rsidRDefault="00423583" w:rsidP="00F31E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 (40)</w:t>
            </w:r>
          </w:p>
          <w:p w14:paraId="59AA6B73" w14:textId="3D636D9D" w:rsidR="00423583" w:rsidRPr="006119E5" w:rsidRDefault="00423583" w:rsidP="00F31E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3178E4B9" w14:textId="4B0BF3CB" w:rsidR="00423583" w:rsidRDefault="00423583" w:rsidP="00F31E79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82 (96.7)</w:t>
            </w:r>
          </w:p>
          <w:p w14:paraId="491B0FF9" w14:textId="258E126B" w:rsidR="00423583" w:rsidRDefault="00423583" w:rsidP="00F31E79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 (60)</w:t>
            </w:r>
          </w:p>
          <w:p w14:paraId="79E8EEB2" w14:textId="67FC1264" w:rsidR="00423583" w:rsidRDefault="00423583" w:rsidP="00F31E79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488" w:type="dxa"/>
          </w:tcPr>
          <w:p w14:paraId="2F70507A" w14:textId="30C753C5" w:rsidR="00423583" w:rsidRDefault="00423583" w:rsidP="00F31E79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15</w:t>
            </w:r>
          </w:p>
          <w:p w14:paraId="7F132776" w14:textId="34931963" w:rsidR="00423583" w:rsidRDefault="00423583" w:rsidP="00F31E79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</w:t>
            </w:r>
          </w:p>
          <w:p w14:paraId="781A0D49" w14:textId="03CD6FD8" w:rsidR="00423583" w:rsidRDefault="00423583" w:rsidP="00F31E79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488" w:type="dxa"/>
          </w:tcPr>
          <w:p w14:paraId="6EC70FEC" w14:textId="3D501EA3" w:rsidR="00423583" w:rsidRDefault="00423583" w:rsidP="00F31E79">
            <w:pPr>
              <w:spacing w:line="360" w:lineRule="auto"/>
              <w:ind w:leftChars="-16" w:hangingChars="1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  <w:r w:rsidR="00BB1978" w:rsidRPr="00BB1978">
              <w:rPr>
                <w:sz w:val="24"/>
                <w:szCs w:val="24"/>
                <w:vertAlign w:val="superscript"/>
              </w:rPr>
              <w:t>b</w:t>
            </w:r>
          </w:p>
        </w:tc>
      </w:tr>
    </w:tbl>
    <w:p w14:paraId="326D523D" w14:textId="00BBAA6B" w:rsidR="005F02FF" w:rsidRPr="00F01A98" w:rsidRDefault="00BB1978" w:rsidP="005F02FF">
      <w:pPr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a</w:t>
      </w:r>
      <w:r>
        <w:rPr>
          <w:b/>
          <w:bCs/>
          <w:sz w:val="24"/>
        </w:rPr>
        <w:t xml:space="preserve">: </w:t>
      </w:r>
      <w:r w:rsidR="008B46EF">
        <w:rPr>
          <w:b/>
          <w:bCs/>
          <w:sz w:val="24"/>
        </w:rPr>
        <w:t xml:space="preserve">Pearson </w:t>
      </w:r>
      <w:r>
        <w:rPr>
          <w:b/>
          <w:bCs/>
          <w:sz w:val="24"/>
        </w:rPr>
        <w:t xml:space="preserve">Chi-square value </w:t>
      </w:r>
      <w:r w:rsidR="008B46EF">
        <w:rPr>
          <w:b/>
          <w:bCs/>
          <w:sz w:val="24"/>
        </w:rPr>
        <w:t>3.657</w:t>
      </w:r>
      <w:r>
        <w:rPr>
          <w:b/>
          <w:bCs/>
          <w:sz w:val="24"/>
        </w:rPr>
        <w:t>; b:</w:t>
      </w:r>
      <w:r w:rsidR="00503F07">
        <w:rPr>
          <w:b/>
          <w:bCs/>
          <w:sz w:val="24"/>
        </w:rPr>
        <w:t xml:space="preserve"> </w:t>
      </w:r>
      <w:r w:rsidR="008B46EF">
        <w:rPr>
          <w:b/>
          <w:bCs/>
          <w:sz w:val="24"/>
        </w:rPr>
        <w:t>Pearson</w:t>
      </w:r>
      <w:r>
        <w:rPr>
          <w:b/>
          <w:bCs/>
          <w:sz w:val="24"/>
        </w:rPr>
        <w:t xml:space="preserve"> Chi-square value </w:t>
      </w:r>
      <w:r w:rsidR="008B46EF">
        <w:rPr>
          <w:b/>
          <w:bCs/>
          <w:sz w:val="24"/>
        </w:rPr>
        <w:t>1</w:t>
      </w:r>
      <w:r w:rsidR="00652605">
        <w:rPr>
          <w:b/>
          <w:bCs/>
          <w:sz w:val="24"/>
        </w:rPr>
        <w:t>36</w:t>
      </w:r>
      <w:r>
        <w:rPr>
          <w:b/>
          <w:bCs/>
          <w:sz w:val="24"/>
        </w:rPr>
        <w:t>.</w:t>
      </w:r>
    </w:p>
    <w:sectPr w:rsidR="005F02FF" w:rsidRPr="00F01A98" w:rsidSect="004235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F97A4" w14:textId="77777777" w:rsidR="00E707F3" w:rsidRDefault="00E707F3" w:rsidP="00257053">
      <w:r>
        <w:separator/>
      </w:r>
    </w:p>
  </w:endnote>
  <w:endnote w:type="continuationSeparator" w:id="0">
    <w:p w14:paraId="7355A563" w14:textId="77777777" w:rsidR="00E707F3" w:rsidRDefault="00E707F3" w:rsidP="00257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FDF26" w14:textId="77777777" w:rsidR="00E707F3" w:rsidRDefault="00E707F3" w:rsidP="00257053">
      <w:r>
        <w:separator/>
      </w:r>
    </w:p>
  </w:footnote>
  <w:footnote w:type="continuationSeparator" w:id="0">
    <w:p w14:paraId="07B2C227" w14:textId="77777777" w:rsidR="00E707F3" w:rsidRDefault="00E707F3" w:rsidP="00257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4E"/>
    <w:rsid w:val="001204F7"/>
    <w:rsid w:val="001269F3"/>
    <w:rsid w:val="001B1F50"/>
    <w:rsid w:val="0021495F"/>
    <w:rsid w:val="00257053"/>
    <w:rsid w:val="00262ED0"/>
    <w:rsid w:val="00370F1C"/>
    <w:rsid w:val="00423583"/>
    <w:rsid w:val="004F4B0E"/>
    <w:rsid w:val="00503F07"/>
    <w:rsid w:val="005F02FF"/>
    <w:rsid w:val="00652605"/>
    <w:rsid w:val="006B48EA"/>
    <w:rsid w:val="007A40AD"/>
    <w:rsid w:val="008A00DB"/>
    <w:rsid w:val="008B46EF"/>
    <w:rsid w:val="009318A0"/>
    <w:rsid w:val="00BB1978"/>
    <w:rsid w:val="00BD3E4E"/>
    <w:rsid w:val="00D31487"/>
    <w:rsid w:val="00DA2BB2"/>
    <w:rsid w:val="00E66A3D"/>
    <w:rsid w:val="00E707F3"/>
    <w:rsid w:val="00E80DD6"/>
    <w:rsid w:val="00F01A98"/>
    <w:rsid w:val="00FF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4FAE4"/>
  <w15:chartTrackingRefBased/>
  <w15:docId w15:val="{8E332C97-C130-4060-A3A6-0DCC56E03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05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053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57053"/>
  </w:style>
  <w:style w:type="paragraph" w:styleId="Footer">
    <w:name w:val="footer"/>
    <w:basedOn w:val="Normal"/>
    <w:link w:val="FooterChar"/>
    <w:uiPriority w:val="99"/>
    <w:unhideWhenUsed/>
    <w:rsid w:val="00257053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57053"/>
  </w:style>
  <w:style w:type="table" w:styleId="PlainTable1">
    <w:name w:val="Plain Table 1"/>
    <w:basedOn w:val="TableNormal"/>
    <w:uiPriority w:val="41"/>
    <w:rsid w:val="00257053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197999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薇 魏</dc:creator>
  <cp:keywords/>
  <dc:description/>
  <cp:lastModifiedBy>Rebecca Jameson</cp:lastModifiedBy>
  <cp:revision>20</cp:revision>
  <dcterms:created xsi:type="dcterms:W3CDTF">2021-01-18T03:38:00Z</dcterms:created>
  <dcterms:modified xsi:type="dcterms:W3CDTF">2021-09-21T13:30:00Z</dcterms:modified>
</cp:coreProperties>
</file>